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338" w:rsidRDefault="00EB1338">
      <w:pPr>
        <w:pStyle w:val="a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1. Foreign database</w:t>
      </w:r>
    </w:p>
    <w:p w:rsidR="00EB1338" w:rsidRDefault="00EB1338">
      <w:pPr>
        <w:pStyle w:val="a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.1. Search strategy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earch terms will be a combination of [diagnosis (OR analogue) AND treatment (OR analogue)] through advanced search (search manager and others). The cross-language search method was used in the CNKI database and was limited to core journals.</w:t>
      </w:r>
    </w:p>
    <w:p w:rsidR="00EB1338" w:rsidRDefault="00EB1338">
      <w:pPr>
        <w:pStyle w:val="a"/>
        <w:rPr>
          <w:rFonts w:ascii="Times New Roman" w:hAnsi="Times New Roman" w:cs="Times New Roman"/>
        </w:rPr>
      </w:pPr>
    </w:p>
    <w:p w:rsidR="00EB1338" w:rsidRDefault="00EB1338">
      <w:pPr>
        <w:pStyle w:val="a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.2. Search term for each intervention</w:t>
      </w:r>
    </w:p>
    <w:p w:rsidR="00EB1338" w:rsidRDefault="00EB1338">
      <w:pPr>
        <w:pStyle w:val="a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.2.1. Thread embedding therapy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LINE - PubMed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 Intervertebral Disc Displacement[Mesh]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 Sciatica[Mesh]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 Polyradiculopathy[Mesh]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 (disc OR discs OR disk OR disks OR nucleus pulposus OR sacroilia*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 Sacroiliac-joint)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 (displacement OR degeneration OR hernia* OR protru* OR perfora* OR ruptur* OR degenerat* OR degradat* OR displac* OR prolaps* OR avuls* OR extru*)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 #4 AND #5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7 (nerve root OR nerve roots OR nerve)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8 (compress* OR entrap* OR inflammat* OR disorder*)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9 #7 AND #8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0 (polyradiculopathy OR radiculopath* OR radiculiti* OR sciatic)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1 {or #1, #2, #3, #6, #9, #10}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2 (catgut implantation OR thread implantation OR catgut embedding OR embedding therapy OR needle embedding OR Embedded Needle OR Maesun)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3 #11 AND #12</w:t>
      </w:r>
    </w:p>
    <w:p w:rsidR="00EB1338" w:rsidRDefault="00EB1338">
      <w:pPr>
        <w:pStyle w:val="a"/>
        <w:rPr>
          <w:rFonts w:ascii="Times New Roman" w:hAnsi="Times New Roman" w:cs="Times New Roman"/>
        </w:rPr>
      </w:pP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ENTRAL - Cochrane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 Intervertebral disk displacement[ti,ab,kw]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 sciatica[ti,ab,kw]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 polyradiculopathy[ti,ab,kw]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 (disc OR discs OR disk OR disks OR nucleus pulposus OR sacroilia* OR Sacroiliac-joint)[ti,ab,kw]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 (displacement OR degeneration OR hernia* OR protru* OR perfora* OR ruptur* OR degenerat* OR degradat* OR displac* OR prolaps* OR avuls* OR extru* )[ti,ab,kw]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 #4 AND #5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7 (nerve root OR nerve roots OR nerve)[ti,ab,kw]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8 (compress* OR entrap* OR inflammat* OR disorder*)[ti,ab,kw]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9 #7 AND #8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#10 (polyradiculopathy OR radiculopath* OR radiculiti* OR sciatic)[ti,ab,kw]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1 {or #1-#3, #6, #9, #10}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2 (catgut implantation OR thread implantation OR catgut embedding OR embedding therapy OR needle embedding OR Embedded Needle OR Maesun)[ti,ab,kw]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3 #11 AND #12</w:t>
      </w:r>
    </w:p>
    <w:p w:rsidR="00EB1338" w:rsidRDefault="00EB1338">
      <w:pPr>
        <w:pStyle w:val="a"/>
        <w:rPr>
          <w:rFonts w:ascii="Times New Roman" w:hAnsi="Times New Roman" w:cs="Times New Roman"/>
        </w:rPr>
      </w:pP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BASE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 ‘Intervertebral disk displacement’/exp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 ‘sciatica’/exp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 ‘polyradiculopathy’/exp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 (disc OR discs OR disk OR disks OR nucleus pulposus OR sacroilia* OR Sacroiliac-joint):ab,ti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 (displacement OR degeneration OR hernia* OR protru* OR perfora* OR ruptur* OR degenerat* OR degradat* OR displac* OR prolaps* OR avuls* OR extru* ):ab,ti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 #4 AND #5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7 (nerve root OR nerve roots OR nerve):ab,ti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8 (compress* OR entrap* OR inflammat* OR disorder*):ab,ti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9 #7 AND #8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0 (polyradiculopathy OR radiculopath* OR radiculiti* OR sciatic):ab,ti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1 {or #1-#3, #6, #9, #10}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2 (catgut implantation OR thread implantation OR catgut embedding OR embedding therapy OR needle embedding OR Embedded Needle OR Maesun):ab,ti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3 #11 AND #12</w:t>
      </w:r>
    </w:p>
    <w:p w:rsidR="00EB1338" w:rsidRDefault="00EB1338">
      <w:pPr>
        <w:pStyle w:val="a"/>
        <w:rPr>
          <w:rFonts w:ascii="Times New Roman" w:hAnsi="Times New Roman" w:cs="Times New Roman"/>
        </w:rPr>
      </w:pP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NKI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hint="eastAsia"/>
        </w:rPr>
        <w:t>“</w:t>
      </w:r>
      <w:r>
        <w:rPr>
          <w:rFonts w:ascii="Times New Roman" w:hAnsi="Times New Roman" w:cs="Times New Roman"/>
        </w:rPr>
        <w:t>HIVD” OR “Herniated Intervertebral disc” OR “HNP” OR “Herniated nucleus pulposus” OR “spinal disc herniation” OR “intervertebral disc herniation” OR “herniated disc” OR “Intervertebral disc displacement”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"catgut implantation" OR "thread implantation" OR "catgut embedding" OR "embedding therapy" OR "needle embedding" OR "Embedded Needle" OR "Maesun“</w:t>
      </w:r>
    </w:p>
    <w:p w:rsidR="00EB1338" w:rsidRDefault="00EB1338">
      <w:pPr>
        <w:pStyle w:val="a"/>
        <w:rPr>
          <w:rFonts w:ascii="Times New Roman" w:hAnsi="Times New Roman" w:cs="Times New Roman"/>
        </w:rPr>
      </w:pP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NII and J-Stage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((((((</w:t>
      </w:r>
      <w:r>
        <w:rPr>
          <w:rFonts w:ascii="Times New Roman" w:hAnsi="Times New Roman" w:hint="eastAsia"/>
        </w:rPr>
        <w:t>椎間板</w:t>
      </w:r>
      <w:r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hint="eastAsia"/>
        </w:rPr>
        <w:t>神</w:t>
      </w:r>
      <w:r>
        <w:rPr>
          <w:rFonts w:ascii="New Gulim" w:eastAsia="New Gulim" w:hAnsi="New Gulim" w:cs="New Gulim" w:hint="eastAsia"/>
        </w:rPr>
        <w:t>経</w:t>
      </w:r>
      <w:r>
        <w:rPr>
          <w:rFonts w:hint="eastAsia"/>
        </w:rPr>
        <w:t>根症</w:t>
      </w:r>
      <w:r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hint="eastAsia"/>
        </w:rPr>
        <w:t>ディスク</w:t>
      </w:r>
      <w:r>
        <w:rPr>
          <w:rFonts w:ascii="Times New Roman" w:hAnsi="Times New Roman" w:cs="Times New Roman"/>
        </w:rPr>
        <w:t xml:space="preserve">) OR (Intervertebral Disc Displacement OR Sciatica) OR Polyradiculopathy) OR ((((disc OR discs OR disk OR disks OR nucleus pulposus OR sacroilia* OR Sacroiliac-joint))) AND ((displacement OR degeneration OR hernia* OR protru* OR perfora* OR ruptur* OR degenerat* OR degradat* OR displac* OR prolaps* OR avuls* OR extru*)))) OR ((((nerve root OR nerve roots OR nerve))) AND ((compress* OR entrap* OR inﬂammat* OR disorder*)))) OR (((polyradiculopathy OR </w:t>
      </w:r>
      <w:r>
        <w:rPr>
          <w:rFonts w:ascii="Times New Roman" w:hAnsi="Times New Roman" w:cs="Times New Roman"/>
        </w:rPr>
        <w:lastRenderedPageBreak/>
        <w:t xml:space="preserve">radiculopath* OR radiculiti* OR sciatic)))) 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 (catgut implantation" OR "thread implantation OR catgut embedding OR embedding therapy OR needle embedding OR Embedded Needle OR Maesun OR </w:t>
      </w:r>
      <w:r>
        <w:rPr>
          <w:rFonts w:ascii="Times New Roman" w:hAnsi="Times New Roman" w:hint="eastAsia"/>
        </w:rPr>
        <w:t>埋線</w:t>
      </w:r>
      <w:r>
        <w:rPr>
          <w:rFonts w:ascii="Times New Roman" w:hAnsi="Times New Roman" w:cs="Times New Roman"/>
        </w:rPr>
        <w:t xml:space="preserve">) </w:t>
      </w:r>
    </w:p>
    <w:p w:rsidR="00EB1338" w:rsidRDefault="00EB1338">
      <w:pPr>
        <w:pStyle w:val="a"/>
        <w:rPr>
          <w:rFonts w:ascii="Times New Roman" w:hAnsi="Times New Roman" w:cs="Times New Roman"/>
        </w:rPr>
      </w:pPr>
    </w:p>
    <w:p w:rsidR="00EB1338" w:rsidRDefault="00EB1338">
      <w:pPr>
        <w:pStyle w:val="a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2. Domestic database</w:t>
      </w:r>
    </w:p>
    <w:p w:rsidR="00EB1338" w:rsidRDefault="00EB1338">
      <w:pPr>
        <w:pStyle w:val="a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2.1. Search strategy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earch terms will be a combination of [diagnosis(OR analogue) AND treatment(OR analogue)]. Searches will be performed by combining search terms through detailed searches supported by each database.</w:t>
      </w:r>
    </w:p>
    <w:p w:rsidR="00EB1338" w:rsidRDefault="00EB1338">
      <w:pPr>
        <w:pStyle w:val="a"/>
        <w:rPr>
          <w:rFonts w:ascii="Times New Roman" w:hAnsi="Times New Roman" w:cs="Times New Roman"/>
        </w:rPr>
      </w:pPr>
    </w:p>
    <w:p w:rsidR="00EB1338" w:rsidRDefault="00EB1338">
      <w:pPr>
        <w:pStyle w:val="a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2.2. Search terms for each intervention</w:t>
      </w:r>
    </w:p>
    <w:p w:rsidR="00EB1338" w:rsidRDefault="00EB1338">
      <w:pPr>
        <w:pStyle w:val="a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2.2.1. Thread embedding therapy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oreaMed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disc[ALL] OR nucleus pulposus[ALL]) AND (displacement[ALL] OR degeneration[ALL] OR hernia[ALL] ))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hint="eastAsia"/>
        </w:rPr>
        <w:t>매선</w:t>
      </w:r>
      <w:r>
        <w:rPr>
          <w:rFonts w:ascii="Times New Roman" w:hAnsi="Times New Roman" w:cs="Times New Roman"/>
        </w:rPr>
        <w:t>[ALL] OR catgut[ALL] OR thread implantation[ALL] OR embedding therapy[ALL] OR needle embedding[ALL])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hint="eastAsia"/>
        </w:rPr>
        <w:t>한국의학논문데이터베이스</w:t>
      </w:r>
      <w:r>
        <w:rPr>
          <w:rFonts w:ascii="Times New Roman" w:hAnsi="Times New Roman" w:cs="Times New Roman"/>
        </w:rPr>
        <w:t xml:space="preserve"> (KMbase)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([ALL=disc] OR [ALL=nucleus pulposus]) AND ([AHLL=displacement] OR [ALL=degeneration] OR [ALL=hernia*])) OR [ALL=</w:t>
      </w:r>
      <w:r>
        <w:rPr>
          <w:rFonts w:ascii="Times New Roman" w:hAnsi="Times New Roman" w:hint="eastAsia"/>
        </w:rPr>
        <w:t>추간판탈출증</w:t>
      </w:r>
      <w:r>
        <w:rPr>
          <w:rFonts w:ascii="Times New Roman" w:hAnsi="Times New Roman" w:cs="Times New Roman"/>
        </w:rPr>
        <w:t>] OR [ALL=</w:t>
      </w:r>
      <w:r>
        <w:rPr>
          <w:rFonts w:ascii="Times New Roman" w:hAnsi="Times New Roman" w:hint="eastAsia"/>
        </w:rPr>
        <w:t>디스크탈출증</w:t>
      </w:r>
      <w:r>
        <w:rPr>
          <w:rFonts w:ascii="Times New Roman" w:hAnsi="Times New Roman" w:cs="Times New Roman"/>
        </w:rPr>
        <w:t>]) AND ([ALL=</w:t>
      </w:r>
      <w:r>
        <w:rPr>
          <w:rFonts w:ascii="Times New Roman" w:hAnsi="Times New Roman" w:hint="eastAsia"/>
        </w:rPr>
        <w:t>매선</w:t>
      </w:r>
      <w:r>
        <w:rPr>
          <w:rFonts w:ascii="Times New Roman" w:hAnsi="Times New Roman" w:cs="Times New Roman"/>
        </w:rPr>
        <w:t>] OR [ALL=catgut] OR [ALL=thread implantation] OR [ALL=embedding therapy] OR [ALL=needle embedding])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hint="eastAsia"/>
        </w:rPr>
        <w:t>한국학술정보</w:t>
      </w:r>
      <w:r>
        <w:rPr>
          <w:rFonts w:ascii="Times New Roman" w:hAnsi="Times New Roman" w:cs="Times New Roman"/>
        </w:rPr>
        <w:t xml:space="preserve"> (KISS)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(disc OR nucleus pulposus) AND (displacement OR degeneration OR hernia*)) OR (</w:t>
      </w:r>
      <w:r>
        <w:rPr>
          <w:rFonts w:ascii="Times New Roman" w:hAnsi="Times New Roman" w:hint="eastAsia"/>
        </w:rPr>
        <w:t>추간판탈출증</w:t>
      </w:r>
      <w:r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hint="eastAsia"/>
        </w:rPr>
        <w:t>디스크탈출증</w:t>
      </w:r>
      <w:r>
        <w:rPr>
          <w:rFonts w:ascii="Times New Roman" w:hAnsi="Times New Roman" w:cs="Times New Roman"/>
        </w:rPr>
        <w:t>) AND (</w:t>
      </w:r>
      <w:r>
        <w:rPr>
          <w:rFonts w:ascii="Times New Roman" w:hAnsi="Times New Roman" w:hint="eastAsia"/>
        </w:rPr>
        <w:t>매선</w:t>
      </w:r>
      <w:r>
        <w:rPr>
          <w:rFonts w:ascii="Times New Roman" w:hAnsi="Times New Roman" w:cs="Times New Roman"/>
        </w:rPr>
        <w:t xml:space="preserve"> OR catgut OR thread implantation OR embedding therapy OR needle embedding)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hint="eastAsia"/>
        </w:rPr>
        <w:t>과학기술정보통합서비스</w:t>
      </w:r>
      <w:r>
        <w:rPr>
          <w:rFonts w:ascii="Times New Roman" w:hAnsi="Times New Roman" w:cs="Times New Roman"/>
        </w:rPr>
        <w:t xml:space="preserve"> (NDSL)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(disc OR nucleus pulposus) AND (displacement OR degeneration OR hernia*)) OR (</w:t>
      </w:r>
      <w:r>
        <w:rPr>
          <w:rFonts w:ascii="Times New Roman" w:hAnsi="Times New Roman" w:hint="eastAsia"/>
        </w:rPr>
        <w:t>추간판탈출증</w:t>
      </w:r>
      <w:r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hint="eastAsia"/>
        </w:rPr>
        <w:t>디스크탈출증</w:t>
      </w:r>
      <w:r>
        <w:rPr>
          <w:rFonts w:ascii="Times New Roman" w:hAnsi="Times New Roman" w:cs="Times New Roman"/>
        </w:rPr>
        <w:t>) AND (</w:t>
      </w:r>
      <w:r>
        <w:rPr>
          <w:rFonts w:ascii="Times New Roman" w:hAnsi="Times New Roman" w:hint="eastAsia"/>
        </w:rPr>
        <w:t>매선</w:t>
      </w:r>
      <w:r>
        <w:rPr>
          <w:rFonts w:ascii="Times New Roman" w:hAnsi="Times New Roman" w:cs="Times New Roman"/>
        </w:rPr>
        <w:t xml:space="preserve"> OR catgut OR thread implantation OR embedding therapy OR needle embedding)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hint="eastAsia"/>
        </w:rPr>
        <w:t>과학기술학회마을</w:t>
      </w:r>
      <w:r>
        <w:rPr>
          <w:rFonts w:ascii="Times New Roman" w:hAnsi="Times New Roman" w:cs="Times New Roman"/>
        </w:rPr>
        <w:t xml:space="preserve"> (KISTI)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BI: disc hernia*) OR (BI: nucleus pulposus hernia*) OR (BI: disc displacement) OR (BI: nucleus pulposus displacement) OR (BI: disc degeneration) OR (BI: nucleus pulposus degeneration) OR (BI: </w:t>
      </w:r>
      <w:r>
        <w:rPr>
          <w:rFonts w:ascii="Times New Roman" w:hAnsi="Times New Roman" w:hint="eastAsia"/>
        </w:rPr>
        <w:t>추간판탈출증</w:t>
      </w:r>
      <w:r>
        <w:rPr>
          <w:rFonts w:ascii="Times New Roman" w:hAnsi="Times New Roman" w:cs="Times New Roman"/>
        </w:rPr>
        <w:t xml:space="preserve">) OR (BI: </w:t>
      </w:r>
      <w:r>
        <w:rPr>
          <w:rFonts w:ascii="Times New Roman" w:hAnsi="Times New Roman" w:hint="eastAsia"/>
        </w:rPr>
        <w:t>디스크탈출증</w:t>
      </w:r>
      <w:r>
        <w:rPr>
          <w:rFonts w:ascii="Times New Roman" w:hAnsi="Times New Roman" w:cs="Times New Roman"/>
        </w:rPr>
        <w:t xml:space="preserve">) AND (BI: </w:t>
      </w:r>
      <w:r>
        <w:rPr>
          <w:rFonts w:ascii="Times New Roman" w:hAnsi="Times New Roman" w:hint="eastAsia"/>
        </w:rPr>
        <w:t>매선</w:t>
      </w:r>
      <w:r>
        <w:rPr>
          <w:rFonts w:ascii="Times New Roman" w:hAnsi="Times New Roman" w:cs="Times New Roman"/>
        </w:rPr>
        <w:t>) OR (BI: catgut) OR (BI: thread implantation) OR (BI: embedding therapy) OR (BI: needle embedding)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ASIS</w:t>
      </w:r>
    </w:p>
    <w:p w:rsidR="00EB1338" w:rsidRDefault="00EB1338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(disc OR nucleus pulposus) AND (displacement OR degeneration OR hernia*)) OR (</w:t>
      </w:r>
      <w:r>
        <w:rPr>
          <w:rFonts w:ascii="Times New Roman" w:hAnsi="Times New Roman" w:hint="eastAsia"/>
        </w:rPr>
        <w:t>추간판탈출증</w:t>
      </w:r>
      <w:r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hint="eastAsia"/>
        </w:rPr>
        <w:t>디스크탈출증</w:t>
      </w:r>
      <w:r>
        <w:rPr>
          <w:rFonts w:ascii="Times New Roman" w:hAnsi="Times New Roman" w:cs="Times New Roman"/>
        </w:rPr>
        <w:t>) AND (</w:t>
      </w:r>
      <w:r>
        <w:rPr>
          <w:rFonts w:ascii="Times New Roman" w:hAnsi="Times New Roman" w:hint="eastAsia"/>
        </w:rPr>
        <w:t>매선</w:t>
      </w:r>
      <w:r>
        <w:rPr>
          <w:rFonts w:ascii="Times New Roman" w:hAnsi="Times New Roman" w:cs="Times New Roman"/>
        </w:rPr>
        <w:t xml:space="preserve"> OR catgut OR thread implantation OR embedding therapy OR needle embedding)</w:t>
      </w:r>
    </w:p>
    <w:sectPr w:rsidR="00EB1338" w:rsidSect="00EB13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New Gulim">
    <w:altName w:val="Arial Unicode MS"/>
    <w:panose1 w:val="00000000000000000000"/>
    <w:charset w:val="81"/>
    <w:family w:val="roman"/>
    <w:notTrueType/>
    <w:pitch w:val="variable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defaultTabStop w:val="800"/>
  <w:doNotHyphenateCaps/>
  <w:displayHorizontalDrawingGridEvery w:val="0"/>
  <w:displayVerticalDrawingGridEvery w:val="2"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338"/>
    <w:rsid w:val="008A3420"/>
    <w:rsid w:val="00EB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 w:cs="Malgun Gothic"/>
      <w:kern w:val="2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uiPriority w:val="99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 w:cs="Malgun Gothic"/>
      <w:kern w:val="2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uiPriority w:val="99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5</Words>
  <Characters>4593</Characters>
  <Application>Microsoft Office Word</Application>
  <DocSecurity>0</DocSecurity>
  <Lines>38</Lines>
  <Paragraphs>10</Paragraphs>
  <ScaleCrop>false</ScaleCrop>
  <Company>Thomson Digital</Company>
  <LinksUpToDate>false</LinksUpToDate>
  <CharactersWithSpaces>5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74639</cp:lastModifiedBy>
  <cp:revision>2</cp:revision>
  <dcterms:created xsi:type="dcterms:W3CDTF">2019-11-06T05:36:00Z</dcterms:created>
  <dcterms:modified xsi:type="dcterms:W3CDTF">2019-11-06T05:36:00Z</dcterms:modified>
</cp:coreProperties>
</file>